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11D9F" w14:textId="3E8F1656" w:rsidR="00554E55" w:rsidRPr="003349AA" w:rsidRDefault="00A22235" w:rsidP="00554E55">
      <w:pPr>
        <w:pStyle w:val="Caption"/>
        <w:keepNext/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2235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4E55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554E55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54E55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="00554E55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54E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</w:t>
      </w:r>
      <w:r w:rsidR="00554E55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54E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54E55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2223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3D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="00554E55" w:rsidRPr="00831ED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ructural details of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elected </w:t>
      </w:r>
      <w:r w:rsidR="00554E55" w:rsidRPr="00831ED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ARS-COV-2 protein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ListTable6Colorful"/>
        <w:tblW w:w="10233" w:type="dxa"/>
        <w:jc w:val="center"/>
        <w:tblLook w:val="04A0" w:firstRow="1" w:lastRow="0" w:firstColumn="1" w:lastColumn="0" w:noHBand="0" w:noVBand="1"/>
      </w:tblPr>
      <w:tblGrid>
        <w:gridCol w:w="1187"/>
        <w:gridCol w:w="1783"/>
        <w:gridCol w:w="1530"/>
        <w:gridCol w:w="1170"/>
        <w:gridCol w:w="1170"/>
        <w:gridCol w:w="2002"/>
        <w:gridCol w:w="1391"/>
      </w:tblGrid>
      <w:tr w:rsidR="00554E55" w:rsidRPr="00A22235" w14:paraId="38C964CF" w14:textId="77777777" w:rsidTr="00A22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453A2D16" w14:textId="77777777" w:rsidR="00554E55" w:rsidRPr="00A22235" w:rsidRDefault="00554E55" w:rsidP="00A2223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1783" w:type="dxa"/>
            <w:vMerge w:val="restart"/>
            <w:shd w:val="clear" w:color="auto" w:fill="auto"/>
            <w:hideMark/>
          </w:tcPr>
          <w:p w14:paraId="63E0740A" w14:textId="77777777" w:rsidR="00554E55" w:rsidRPr="00A22235" w:rsidRDefault="00554E55" w:rsidP="00A2223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Tool utilized for Modeling</w:t>
            </w:r>
          </w:p>
        </w:tc>
        <w:tc>
          <w:tcPr>
            <w:tcW w:w="1530" w:type="dxa"/>
            <w:vMerge w:val="restart"/>
            <w:shd w:val="clear" w:color="auto" w:fill="auto"/>
            <w:hideMark/>
          </w:tcPr>
          <w:p w14:paraId="34D095AD" w14:textId="77777777" w:rsidR="00554E55" w:rsidRPr="00A22235" w:rsidRDefault="00554E55" w:rsidP="00A2223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</w:p>
        </w:tc>
        <w:tc>
          <w:tcPr>
            <w:tcW w:w="4342" w:type="dxa"/>
            <w:gridSpan w:val="3"/>
            <w:shd w:val="clear" w:color="auto" w:fill="auto"/>
            <w:hideMark/>
          </w:tcPr>
          <w:p w14:paraId="410AD2DB" w14:textId="77777777" w:rsidR="00554E55" w:rsidRPr="00A22235" w:rsidRDefault="00554E55" w:rsidP="00A2223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57480090" w14:textId="77777777" w:rsidR="00554E55" w:rsidRPr="00A22235" w:rsidRDefault="00554E55" w:rsidP="00A2223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Ramachandran plot</w:t>
            </w:r>
          </w:p>
        </w:tc>
        <w:tc>
          <w:tcPr>
            <w:tcW w:w="1391" w:type="dxa"/>
            <w:shd w:val="clear" w:color="auto" w:fill="auto"/>
          </w:tcPr>
          <w:p w14:paraId="004A6876" w14:textId="77777777" w:rsidR="00554E55" w:rsidRPr="00A22235" w:rsidRDefault="00554E55" w:rsidP="00A2223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419629AB" w14:textId="77777777" w:rsidR="00554E55" w:rsidRPr="00A22235" w:rsidRDefault="00554E55" w:rsidP="00A2223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Errat</w:t>
            </w:r>
            <w:proofErr w:type="spellEnd"/>
            <w:r w:rsidRPr="00A22235">
              <w:rPr>
                <w:rFonts w:ascii="Times New Roman" w:hAnsi="Times New Roman" w:cs="Times New Roman"/>
                <w:sz w:val="24"/>
                <w:szCs w:val="24"/>
              </w:rPr>
              <w:t xml:space="preserve"> Results</w:t>
            </w:r>
          </w:p>
        </w:tc>
      </w:tr>
      <w:tr w:rsidR="00A22235" w:rsidRPr="00A22235" w14:paraId="1264C2C1" w14:textId="77777777" w:rsidTr="00A22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12D1957" w14:textId="77777777" w:rsidR="00554E55" w:rsidRPr="00A22235" w:rsidRDefault="00554E55" w:rsidP="00A2223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31E4AA" w14:textId="77777777" w:rsidR="00554E55" w:rsidRPr="00A22235" w:rsidRDefault="00554E55" w:rsidP="00A22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1E213A" w14:textId="77777777" w:rsidR="00554E55" w:rsidRPr="00A22235" w:rsidRDefault="00554E55" w:rsidP="00A22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9ED953F" w14:textId="77777777" w:rsidR="00554E55" w:rsidRPr="00A22235" w:rsidRDefault="00554E55" w:rsidP="00A22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vored Reg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A83704C" w14:textId="77777777" w:rsidR="00554E55" w:rsidRPr="00A22235" w:rsidRDefault="00554E55" w:rsidP="00A22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lowed Region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</w:tcPr>
          <w:p w14:paraId="7F77E85A" w14:textId="77777777" w:rsidR="00554E55" w:rsidRPr="00A22235" w:rsidRDefault="00554E55" w:rsidP="00A22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allowed Region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14:paraId="3619AF3F" w14:textId="77777777" w:rsidR="00554E55" w:rsidRPr="00A22235" w:rsidRDefault="00554E55" w:rsidP="00A2223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b/>
                <w:sz w:val="24"/>
                <w:szCs w:val="24"/>
              </w:rPr>
              <w:t>Quality Factor</w:t>
            </w:r>
          </w:p>
        </w:tc>
      </w:tr>
      <w:tr w:rsidR="00A22235" w:rsidRPr="00A22235" w14:paraId="638F1BBE" w14:textId="77777777" w:rsidTr="00A22235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top w:val="nil"/>
            </w:tcBorders>
            <w:shd w:val="clear" w:color="auto" w:fill="auto"/>
            <w:hideMark/>
          </w:tcPr>
          <w:p w14:paraId="2996258E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  <w:hideMark/>
          </w:tcPr>
          <w:p w14:paraId="002B926E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Swiss model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229D3146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6ck1.1</w:t>
            </w:r>
          </w:p>
          <w:p w14:paraId="0377FD76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hideMark/>
          </w:tcPr>
          <w:p w14:paraId="2D434E1E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%</w:t>
            </w:r>
          </w:p>
          <w:p w14:paraId="0A189BDC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hideMark/>
          </w:tcPr>
          <w:p w14:paraId="6D1FFAEB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%</w:t>
            </w:r>
          </w:p>
          <w:p w14:paraId="7EEA0BD1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</w:tcBorders>
            <w:shd w:val="clear" w:color="auto" w:fill="auto"/>
            <w:hideMark/>
          </w:tcPr>
          <w:p w14:paraId="73D45A44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  <w:p w14:paraId="3497E0F5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</w:tcBorders>
            <w:shd w:val="clear" w:color="auto" w:fill="auto"/>
          </w:tcPr>
          <w:p w14:paraId="419DF364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22235" w:rsidRPr="00A22235" w14:paraId="45B8F78E" w14:textId="77777777" w:rsidTr="00A22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  <w:hideMark/>
          </w:tcPr>
          <w:p w14:paraId="701C57D3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783" w:type="dxa"/>
            <w:shd w:val="clear" w:color="auto" w:fill="auto"/>
            <w:hideMark/>
          </w:tcPr>
          <w:p w14:paraId="0A6224F4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Swiss model</w:t>
            </w:r>
          </w:p>
        </w:tc>
        <w:tc>
          <w:tcPr>
            <w:tcW w:w="1530" w:type="dxa"/>
            <w:shd w:val="clear" w:color="auto" w:fill="auto"/>
            <w:hideMark/>
          </w:tcPr>
          <w:p w14:paraId="72305C4F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1xak.1</w:t>
            </w:r>
          </w:p>
          <w:p w14:paraId="44524154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1767AF49" w14:textId="27135642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%</w:t>
            </w:r>
          </w:p>
          <w:p w14:paraId="7FBC41A2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742ED3F1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%</w:t>
            </w:r>
          </w:p>
          <w:p w14:paraId="4385BA90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shd w:val="clear" w:color="auto" w:fill="auto"/>
            <w:hideMark/>
          </w:tcPr>
          <w:p w14:paraId="17B82427" w14:textId="2BE0F0E1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%</w:t>
            </w:r>
          </w:p>
          <w:p w14:paraId="0E4FA9D6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21333D07" w14:textId="7BFCDAD7" w:rsidR="00554E55" w:rsidRPr="00A22235" w:rsidRDefault="009551CE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="00554E55"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</w:t>
            </w:r>
          </w:p>
        </w:tc>
      </w:tr>
      <w:tr w:rsidR="00A22235" w:rsidRPr="00A22235" w14:paraId="30EEAF3F" w14:textId="77777777" w:rsidTr="00A2223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  <w:hideMark/>
          </w:tcPr>
          <w:p w14:paraId="63FDDD66" w14:textId="77777777" w:rsidR="00A22235" w:rsidRPr="00A22235" w:rsidRDefault="00A22235" w:rsidP="00A22235">
            <w:pPr>
              <w:pStyle w:val="NoSpacing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Orf7a</w:t>
            </w:r>
          </w:p>
        </w:tc>
        <w:tc>
          <w:tcPr>
            <w:tcW w:w="1783" w:type="dxa"/>
            <w:shd w:val="clear" w:color="auto" w:fill="auto"/>
            <w:hideMark/>
          </w:tcPr>
          <w:p w14:paraId="1D237197" w14:textId="1A3B52D8" w:rsidR="00A22235" w:rsidRPr="00A22235" w:rsidRDefault="00A2223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60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ptor x</w:t>
            </w:r>
          </w:p>
        </w:tc>
        <w:tc>
          <w:tcPr>
            <w:tcW w:w="1530" w:type="dxa"/>
            <w:shd w:val="clear" w:color="auto" w:fill="auto"/>
            <w:hideMark/>
          </w:tcPr>
          <w:p w14:paraId="73C97808" w14:textId="4E2A5BC3" w:rsidR="00A22235" w:rsidRPr="00A22235" w:rsidRDefault="009551CE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-</w:t>
            </w:r>
          </w:p>
          <w:p w14:paraId="130EC45E" w14:textId="77777777" w:rsidR="00A22235" w:rsidRPr="00A22235" w:rsidRDefault="00A2223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3E334390" w14:textId="56F0FE58" w:rsidR="00A22235" w:rsidRPr="00E26097" w:rsidRDefault="00A22235" w:rsidP="00A222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60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="009551C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E260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="009551C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E260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  <w:p w14:paraId="41AB4ACA" w14:textId="77777777" w:rsidR="00A22235" w:rsidRPr="00A22235" w:rsidRDefault="00A2223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4FB3B617" w14:textId="08E9C11B" w:rsidR="00A22235" w:rsidRPr="00E26097" w:rsidRDefault="009551CE" w:rsidP="00A222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6</w:t>
            </w:r>
            <w:r w:rsidR="00A22235" w:rsidRPr="00E260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  <w:p w14:paraId="1AEBDFB8" w14:textId="77777777" w:rsidR="00A22235" w:rsidRPr="00A22235" w:rsidRDefault="00A2223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shd w:val="clear" w:color="auto" w:fill="auto"/>
            <w:hideMark/>
          </w:tcPr>
          <w:p w14:paraId="3C5D74D6" w14:textId="50A7477C" w:rsidR="00A22235" w:rsidRPr="00E26097" w:rsidRDefault="009551CE" w:rsidP="00A222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</w:t>
            </w:r>
            <w:r w:rsidR="00A22235" w:rsidRPr="00E260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  <w:p w14:paraId="20DB0428" w14:textId="77777777" w:rsidR="00A22235" w:rsidRPr="00A22235" w:rsidRDefault="00A2223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0D3B245D" w14:textId="5A5A4A99" w:rsidR="00A22235" w:rsidRPr="00A22235" w:rsidRDefault="00A2223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A22235" w:rsidRPr="00A22235" w14:paraId="766B8870" w14:textId="77777777" w:rsidTr="00A22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  <w:hideMark/>
          </w:tcPr>
          <w:p w14:paraId="4FC5C4D9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1783" w:type="dxa"/>
            <w:shd w:val="clear" w:color="auto" w:fill="auto"/>
            <w:hideMark/>
          </w:tcPr>
          <w:p w14:paraId="711DA52D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Swiss model</w:t>
            </w:r>
          </w:p>
        </w:tc>
        <w:tc>
          <w:tcPr>
            <w:tcW w:w="1530" w:type="dxa"/>
            <w:shd w:val="clear" w:color="auto" w:fill="auto"/>
            <w:hideMark/>
          </w:tcPr>
          <w:p w14:paraId="1956A237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vyj.1</w:t>
            </w:r>
          </w:p>
        </w:tc>
        <w:tc>
          <w:tcPr>
            <w:tcW w:w="1170" w:type="dxa"/>
            <w:shd w:val="clear" w:color="auto" w:fill="auto"/>
            <w:hideMark/>
          </w:tcPr>
          <w:p w14:paraId="7E727726" w14:textId="20B3352C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%</w:t>
            </w:r>
          </w:p>
          <w:p w14:paraId="0851EC56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49E458B6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%</w:t>
            </w:r>
          </w:p>
          <w:p w14:paraId="582C242B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shd w:val="clear" w:color="auto" w:fill="auto"/>
            <w:hideMark/>
          </w:tcPr>
          <w:p w14:paraId="7DC3A969" w14:textId="160B9E85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  <w:p w14:paraId="56472C6F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038091F1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54E55" w:rsidRPr="00A22235" w14:paraId="31B2F59A" w14:textId="77777777" w:rsidTr="00A22235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  <w:hideMark/>
          </w:tcPr>
          <w:p w14:paraId="165E323E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Orf10</w:t>
            </w:r>
          </w:p>
        </w:tc>
        <w:tc>
          <w:tcPr>
            <w:tcW w:w="1783" w:type="dxa"/>
            <w:shd w:val="clear" w:color="auto" w:fill="auto"/>
            <w:hideMark/>
          </w:tcPr>
          <w:p w14:paraId="36BA2A3F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2235">
              <w:rPr>
                <w:rFonts w:ascii="Times New Roman" w:hAnsi="Times New Roman" w:cs="Times New Roman"/>
                <w:sz w:val="24"/>
                <w:szCs w:val="24"/>
              </w:rPr>
              <w:t>Pep-fold</w:t>
            </w:r>
          </w:p>
        </w:tc>
        <w:tc>
          <w:tcPr>
            <w:tcW w:w="1530" w:type="dxa"/>
            <w:shd w:val="clear" w:color="auto" w:fill="auto"/>
            <w:hideMark/>
          </w:tcPr>
          <w:p w14:paraId="1EF395CB" w14:textId="60CDA237" w:rsidR="00554E55" w:rsidRPr="00A22235" w:rsidRDefault="00A2223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shd w:val="clear" w:color="auto" w:fill="auto"/>
            <w:hideMark/>
          </w:tcPr>
          <w:p w14:paraId="7B4033C4" w14:textId="7E933130" w:rsidR="00554E55" w:rsidRPr="00A22235" w:rsidRDefault="009551CE" w:rsidP="00A222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</w:t>
            </w:r>
            <w:r w:rsidR="00554E55" w:rsidRPr="00A22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  <w:p w14:paraId="690EEB33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7C61ED3F" w14:textId="3268893D" w:rsidR="00554E55" w:rsidRPr="00A22235" w:rsidRDefault="009551CE" w:rsidP="00A222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54E55" w:rsidRPr="00A222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02" w:type="dxa"/>
            <w:shd w:val="clear" w:color="auto" w:fill="auto"/>
            <w:hideMark/>
          </w:tcPr>
          <w:p w14:paraId="108B72A7" w14:textId="2AF0A4A8" w:rsidR="00554E55" w:rsidRPr="00A22235" w:rsidRDefault="009551CE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  <w:r w:rsidR="00554E55" w:rsidRPr="00A2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  <w:p w14:paraId="50BA292A" w14:textId="77777777" w:rsidR="00554E55" w:rsidRPr="00A22235" w:rsidRDefault="00554E55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10CA0874" w14:textId="38A326D9" w:rsidR="00554E55" w:rsidRPr="00A22235" w:rsidRDefault="009551CE" w:rsidP="00A22235">
            <w:pPr>
              <w:pStyle w:val="NoSpacing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984D5E9" w14:textId="77777777" w:rsidR="00554E55" w:rsidRPr="003349AA" w:rsidRDefault="00554E55" w:rsidP="00554E55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54E55" w:rsidRPr="00334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0A3"/>
    <w:rsid w:val="001A5687"/>
    <w:rsid w:val="003F40A3"/>
    <w:rsid w:val="00554E55"/>
    <w:rsid w:val="006D0AE5"/>
    <w:rsid w:val="009551CE"/>
    <w:rsid w:val="00A22235"/>
    <w:rsid w:val="00B4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3A139"/>
  <w15:chartTrackingRefBased/>
  <w15:docId w15:val="{C7A1181D-A3E8-4B63-B014-A4D53C160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E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E55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554E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54E55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54E55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ListTable6Colorful">
    <w:name w:val="List Table 6 Colorful"/>
    <w:basedOn w:val="TableNormal"/>
    <w:uiPriority w:val="51"/>
    <w:rsid w:val="00A222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6</cp:revision>
  <dcterms:created xsi:type="dcterms:W3CDTF">2020-03-15T08:24:00Z</dcterms:created>
  <dcterms:modified xsi:type="dcterms:W3CDTF">2020-12-03T06:02:00Z</dcterms:modified>
</cp:coreProperties>
</file>